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C61A" w14:textId="5DF7F349" w:rsidR="00EA5B88" w:rsidRDefault="00960973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86301426"/>
      <w:r>
        <w:rPr>
          <w:rFonts w:ascii="Times New Roman" w:hAnsi="Times New Roman" w:cs="Times New Roman"/>
          <w:kern w:val="0"/>
          <w:sz w:val="24"/>
          <w:szCs w:val="24"/>
        </w:rPr>
        <w:t xml:space="preserve">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A                                              B                                          </w:t>
      </w:r>
      <w:r w:rsidR="00EB3343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</w:p>
    <w:bookmarkEnd w:id="0"/>
    <w:p w14:paraId="47AD22DB" w14:textId="77777777" w:rsidR="00C92EF5" w:rsidRDefault="00065949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</w:t>
      </w:r>
    </w:p>
    <w:p w14:paraId="25699A04" w14:textId="06E61FF4" w:rsidR="009B7D39" w:rsidRDefault="00560D01" w:rsidP="009B7D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ED3D5A" wp14:editId="0F9B6E54">
            <wp:extent cx="1850400" cy="1850400"/>
            <wp:effectExtent l="0" t="0" r="0" b="0"/>
            <wp:docPr id="1649042523" name="Imagen 16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042523" name="Imagen 16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195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A70EAFF" wp14:editId="518FAAE2">
            <wp:extent cx="1850400" cy="1850400"/>
            <wp:effectExtent l="0" t="0" r="0" b="0"/>
            <wp:docPr id="702367418" name="Imagen 17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367418" name="Imagen 17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7D39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2CB6B2" wp14:editId="13CA4397">
            <wp:extent cx="1850400" cy="1850400"/>
            <wp:effectExtent l="0" t="0" r="0" b="0"/>
            <wp:docPr id="1952812585" name="Imagen 18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812585" name="Imagen 18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81294" w14:textId="77777777" w:rsidR="00284A07" w:rsidRDefault="00284A07" w:rsidP="00EB3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136DC8F" w14:textId="3CD90EA2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</w:t>
      </w:r>
      <w:r w:rsidR="00565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D                                              E                                             F</w:t>
      </w:r>
    </w:p>
    <w:p w14:paraId="605C6558" w14:textId="3098BECC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A4CD832" w14:textId="5D816293" w:rsidR="001C75DE" w:rsidRDefault="00047224" w:rsidP="009B4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472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DB411B9" w14:textId="410EBCD2" w:rsidR="00E7545A" w:rsidRDefault="00E7545A" w:rsidP="00E7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2CE154" w14:textId="4B0FB4EB" w:rsidR="0029454E" w:rsidRDefault="0029454E" w:rsidP="002945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CD24D1" w14:textId="77777777" w:rsidR="0029454E" w:rsidRDefault="0029454E" w:rsidP="002945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91BFA61" w14:textId="51521486" w:rsidR="00616D9E" w:rsidRDefault="00616D9E" w:rsidP="006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ACAB35D" wp14:editId="154F06F3">
            <wp:extent cx="1850400" cy="1850400"/>
            <wp:effectExtent l="0" t="0" r="0" b="0"/>
            <wp:docPr id="647972049" name="Imagen 19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972049" name="Imagen 19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D7B7648" wp14:editId="080079D8">
            <wp:extent cx="1850400" cy="1850400"/>
            <wp:effectExtent l="0" t="0" r="0" b="0"/>
            <wp:docPr id="1958464631" name="Imagen 20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64631" name="Imagen 20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3E5FCB2" wp14:editId="2F23B5C1">
            <wp:extent cx="1850400" cy="1850400"/>
            <wp:effectExtent l="0" t="0" r="0" b="0"/>
            <wp:docPr id="692030118" name="Imagen 2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30118" name="Imagen 21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11A2D" w14:textId="77777777" w:rsidR="00616D9E" w:rsidRDefault="00616D9E" w:rsidP="006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36205D" w14:textId="77777777" w:rsidR="00616D9E" w:rsidRDefault="00616D9E" w:rsidP="00616D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4757CE6" w14:textId="68847ED4" w:rsidR="00616D9E" w:rsidRDefault="00616D9E" w:rsidP="006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456E1A" w14:textId="77777777" w:rsidR="00616D9E" w:rsidRDefault="00616D9E" w:rsidP="006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1A4255" w14:textId="0B935B56" w:rsidR="00946524" w:rsidRDefault="001879BA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186300381"/>
      <w:r>
        <w:rPr>
          <w:rFonts w:ascii="Times New Roman" w:hAnsi="Times New Roman" w:cs="Times New Roman"/>
          <w:kern w:val="0"/>
          <w:sz w:val="24"/>
          <w:szCs w:val="24"/>
        </w:rPr>
        <w:t>Figure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4A41"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ROC curves for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WRIST</w:t>
      </w:r>
      <w:r w:rsidR="00DF7204">
        <w:rPr>
          <w:rFonts w:ascii="Times New Roman" w:hAnsi="Times New Roman" w:cs="Times New Roman"/>
          <w:kern w:val="0"/>
          <w:sz w:val="24"/>
          <w:szCs w:val="24"/>
        </w:rPr>
        <w:t xml:space="preserve"> and HIP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747AB">
        <w:rPr>
          <w:rFonts w:ascii="Times New Roman" w:hAnsi="Times New Roman" w:cs="Times New Roman"/>
          <w:kern w:val="0"/>
          <w:sz w:val="24"/>
          <w:szCs w:val="24"/>
        </w:rPr>
        <w:t>COU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57F98">
        <w:rPr>
          <w:rFonts w:ascii="Times New Roman" w:hAnsi="Times New Roman" w:cs="Times New Roman"/>
          <w:kern w:val="0"/>
          <w:sz w:val="24"/>
          <w:szCs w:val="24"/>
        </w:rPr>
        <w:t>L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PA cut-off points</w:t>
      </w:r>
    </w:p>
    <w:p w14:paraId="5F4BC24D" w14:textId="3747F729" w:rsidR="00946524" w:rsidRPr="00B87C16" w:rsidRDefault="00946524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>A,B,C: 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WRIST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>using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direct 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r w:rsidR="00B87C16"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D269E87" w14:textId="3EE25E7C" w:rsidR="00B87C16" w:rsidRPr="00B87C16" w:rsidRDefault="00B87C16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D,E,F: </w:t>
      </w:r>
      <w:bookmarkStart w:id="2" w:name="_Hlk186277824"/>
      <w:r w:rsidRPr="00B87C16">
        <w:rPr>
          <w:rFonts w:ascii="Times New Roman" w:hAnsi="Times New Roman" w:cs="Times New Roman"/>
          <w:kern w:val="0"/>
          <w:sz w:val="20"/>
          <w:szCs w:val="20"/>
        </w:rPr>
        <w:t>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HIP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respectively using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bookmarkEnd w:id="2"/>
      <w:r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1"/>
    <w:p w14:paraId="3B2C9838" w14:textId="77777777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7509B5" w14:textId="41000943" w:rsidR="00515122" w:rsidRDefault="00515122" w:rsidP="005151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D014F0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6BF00B" w14:textId="78E385AE" w:rsidR="005E1728" w:rsidRDefault="005E1728" w:rsidP="005E1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33A85"/>
    <w:rsid w:val="001747AB"/>
    <w:rsid w:val="001879BA"/>
    <w:rsid w:val="001C0423"/>
    <w:rsid w:val="001C75DE"/>
    <w:rsid w:val="001E2BF8"/>
    <w:rsid w:val="00224948"/>
    <w:rsid w:val="00230C75"/>
    <w:rsid w:val="00284A07"/>
    <w:rsid w:val="0029454E"/>
    <w:rsid w:val="00342EB2"/>
    <w:rsid w:val="003C0425"/>
    <w:rsid w:val="00495EC0"/>
    <w:rsid w:val="00495F32"/>
    <w:rsid w:val="004D335E"/>
    <w:rsid w:val="00506CF4"/>
    <w:rsid w:val="00515122"/>
    <w:rsid w:val="00545B8E"/>
    <w:rsid w:val="00560D01"/>
    <w:rsid w:val="00561951"/>
    <w:rsid w:val="00565764"/>
    <w:rsid w:val="005979D7"/>
    <w:rsid w:val="005B441D"/>
    <w:rsid w:val="005C344F"/>
    <w:rsid w:val="005E1728"/>
    <w:rsid w:val="006002E5"/>
    <w:rsid w:val="00616D9E"/>
    <w:rsid w:val="00633898"/>
    <w:rsid w:val="007030B1"/>
    <w:rsid w:val="00752822"/>
    <w:rsid w:val="00757F98"/>
    <w:rsid w:val="00800B10"/>
    <w:rsid w:val="00871A1A"/>
    <w:rsid w:val="008A4A41"/>
    <w:rsid w:val="008D3265"/>
    <w:rsid w:val="00946524"/>
    <w:rsid w:val="00960973"/>
    <w:rsid w:val="00980723"/>
    <w:rsid w:val="009B4FC3"/>
    <w:rsid w:val="009B7D39"/>
    <w:rsid w:val="009D0326"/>
    <w:rsid w:val="00A661F8"/>
    <w:rsid w:val="00B016AD"/>
    <w:rsid w:val="00B53647"/>
    <w:rsid w:val="00B800CF"/>
    <w:rsid w:val="00B87C16"/>
    <w:rsid w:val="00B92B55"/>
    <w:rsid w:val="00BE02DE"/>
    <w:rsid w:val="00BF3216"/>
    <w:rsid w:val="00C5407D"/>
    <w:rsid w:val="00C92EF5"/>
    <w:rsid w:val="00CC4F03"/>
    <w:rsid w:val="00D445CC"/>
    <w:rsid w:val="00D837CD"/>
    <w:rsid w:val="00DB7A4F"/>
    <w:rsid w:val="00DF7204"/>
    <w:rsid w:val="00E050EE"/>
    <w:rsid w:val="00E6197F"/>
    <w:rsid w:val="00E74C30"/>
    <w:rsid w:val="00E7545A"/>
    <w:rsid w:val="00EA5B88"/>
    <w:rsid w:val="00EB3343"/>
    <w:rsid w:val="00F435D5"/>
    <w:rsid w:val="00F8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7</cp:revision>
  <dcterms:created xsi:type="dcterms:W3CDTF">2024-12-31T10:14:00Z</dcterms:created>
  <dcterms:modified xsi:type="dcterms:W3CDTF">2025-01-06T18:33:00Z</dcterms:modified>
</cp:coreProperties>
</file>